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7D27" w:rsidRDefault="00237D27" w:rsidP="0065206C">
      <w:pPr>
        <w:jc w:val="both"/>
      </w:pPr>
      <w:r>
        <w:rPr>
          <w:rFonts w:ascii="Times New Roman" w:hAnsi="Times New Roman"/>
          <w:sz w:val="20"/>
          <w:szCs w:val="20"/>
        </w:rPr>
        <w:t>Table S1</w:t>
      </w:r>
      <w:r>
        <w:rPr>
          <w:rFonts w:ascii="Times New Roman" w:hAnsi="Times New Roman"/>
          <w:sz w:val="20"/>
          <w:szCs w:val="20"/>
        </w:rPr>
        <w:t xml:space="preserve">: </w:t>
      </w:r>
      <w:r>
        <w:rPr>
          <w:rFonts w:ascii="Times New Roman" w:hAnsi="Times New Roman"/>
          <w:sz w:val="20"/>
          <w:szCs w:val="20"/>
        </w:rPr>
        <w:t>Site characteristics of irrigated and non-irrigated meadows in the ‘</w:t>
      </w:r>
      <w:proofErr w:type="spellStart"/>
      <w:r>
        <w:rPr>
          <w:rFonts w:ascii="Times New Roman" w:hAnsi="Times New Roman"/>
          <w:sz w:val="20"/>
          <w:szCs w:val="20"/>
        </w:rPr>
        <w:t>Queichtal</w:t>
      </w:r>
      <w:proofErr w:type="spellEnd"/>
      <w:r>
        <w:rPr>
          <w:rFonts w:ascii="Times New Roman" w:hAnsi="Times New Roman"/>
          <w:sz w:val="20"/>
          <w:szCs w:val="20"/>
        </w:rPr>
        <w:t>’, Germany. For explanations see text.</w:t>
      </w:r>
    </w:p>
    <w:tbl>
      <w:tblPr>
        <w:tblW w:w="9722" w:type="dxa"/>
        <w:tblInd w:w="93" w:type="dxa"/>
        <w:tblLook w:val="04A0" w:firstRow="1" w:lastRow="0" w:firstColumn="1" w:lastColumn="0" w:noHBand="0" w:noVBand="1"/>
      </w:tblPr>
      <w:tblGrid>
        <w:gridCol w:w="866"/>
        <w:gridCol w:w="1066"/>
        <w:gridCol w:w="1166"/>
        <w:gridCol w:w="1061"/>
        <w:gridCol w:w="1272"/>
        <w:gridCol w:w="1208"/>
        <w:gridCol w:w="1134"/>
        <w:gridCol w:w="1039"/>
        <w:gridCol w:w="972"/>
      </w:tblGrid>
      <w:tr w:rsidR="004C30A5" w:rsidRPr="00D8784E" w:rsidTr="00D8784E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C30A5" w:rsidRPr="009A0A5F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A0A5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lot Id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0A5" w:rsidRPr="009A0A5F" w:rsidRDefault="00237D27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A0A5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C30A5" w:rsidRPr="009A0A5F" w:rsidRDefault="00237D27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A0A5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C30A5" w:rsidRPr="009A0A5F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A0A5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Irrigation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C30A5" w:rsidRPr="009A0A5F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A0A5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Fertilization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C30A5" w:rsidRPr="009A0A5F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A0A5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Distance to </w:t>
            </w:r>
          </w:p>
          <w:p w:rsidR="004C30A5" w:rsidRPr="009A0A5F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A0A5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ermanent water [m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C30A5" w:rsidRPr="009A0A5F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A0A5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Distance to </w:t>
            </w:r>
          </w:p>
          <w:p w:rsidR="004C30A5" w:rsidRPr="009A0A5F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A0A5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forest [m]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C30A5" w:rsidRPr="009A0A5F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A0A5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Humidity 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C30A5" w:rsidRPr="009A0A5F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A0A5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Nitrogen</w:t>
            </w:r>
          </w:p>
        </w:tc>
      </w:tr>
      <w:tr w:rsidR="004C30A5" w:rsidRPr="00D8784E" w:rsidTr="00D8784E">
        <w:trPr>
          <w:trHeight w:val="255"/>
        </w:trPr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-01-a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30A5" w:rsidRPr="00D8784E" w:rsidRDefault="004C30A5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119,6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30A5" w:rsidRPr="00D8784E" w:rsidRDefault="004C30A5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0296,47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83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40</w:t>
            </w:r>
          </w:p>
        </w:tc>
      </w:tr>
      <w:tr w:rsidR="004C30A5" w:rsidRPr="00D8784E" w:rsidTr="00D8784E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-02-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4C30A5" w:rsidRPr="00D8784E" w:rsidRDefault="004C30A5" w:rsidP="00D878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sz w:val="20"/>
                <w:szCs w:val="20"/>
              </w:rPr>
              <w:t>442300,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C30A5" w:rsidRPr="00D8784E" w:rsidRDefault="004C30A5" w:rsidP="00D8784E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sz w:val="20"/>
                <w:szCs w:val="20"/>
              </w:rPr>
              <w:t>5450782,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6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61</w:t>
            </w:r>
          </w:p>
        </w:tc>
      </w:tr>
      <w:tr w:rsidR="004C30A5" w:rsidRPr="00D8784E" w:rsidTr="00D8784E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-03-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4C30A5" w:rsidRPr="00D8784E" w:rsidRDefault="004C30A5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2974,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C30A5" w:rsidRPr="00D8784E" w:rsidRDefault="004C30A5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0377,5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8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05</w:t>
            </w:r>
          </w:p>
        </w:tc>
        <w:bookmarkStart w:id="0" w:name="_GoBack"/>
        <w:bookmarkEnd w:id="0"/>
      </w:tr>
      <w:tr w:rsidR="004C30A5" w:rsidRPr="00D8784E" w:rsidTr="00D8784E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-04-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4C30A5" w:rsidRPr="00D8784E" w:rsidRDefault="004C30A5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2883,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C30A5" w:rsidRPr="00D8784E" w:rsidRDefault="004C30A5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0863,0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4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29</w:t>
            </w:r>
          </w:p>
        </w:tc>
      </w:tr>
      <w:tr w:rsidR="004C30A5" w:rsidRPr="00D8784E" w:rsidTr="00D8784E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-08-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4C30A5" w:rsidRPr="00D8784E" w:rsidRDefault="004C30A5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934,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C30A5" w:rsidRPr="00D8784E" w:rsidRDefault="004C30A5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0805,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9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63</w:t>
            </w:r>
          </w:p>
        </w:tc>
      </w:tr>
      <w:tr w:rsidR="004C30A5" w:rsidRPr="00D8784E" w:rsidTr="00D8784E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-09-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4C30A5" w:rsidRPr="00D8784E" w:rsidRDefault="004C30A5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282,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C30A5" w:rsidRPr="00D8784E" w:rsidRDefault="004C30A5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1473,9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6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35</w:t>
            </w:r>
          </w:p>
        </w:tc>
      </w:tr>
      <w:tr w:rsidR="004C30A5" w:rsidRPr="00D8784E" w:rsidTr="00D8784E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-02-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4C30A5" w:rsidRPr="00D8784E" w:rsidRDefault="004C30A5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395,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C30A5" w:rsidRPr="00D8784E" w:rsidRDefault="004C30A5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0898,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7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27</w:t>
            </w:r>
          </w:p>
        </w:tc>
      </w:tr>
      <w:tr w:rsidR="004C30A5" w:rsidRPr="00D8784E" w:rsidTr="00D8784E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-02-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4C30A5" w:rsidRPr="00D8784E" w:rsidRDefault="004C30A5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521,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C30A5" w:rsidRPr="00D8784E" w:rsidRDefault="004C30A5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0779,8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8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80</w:t>
            </w:r>
          </w:p>
        </w:tc>
      </w:tr>
      <w:tr w:rsidR="004C30A5" w:rsidRPr="00D8784E" w:rsidTr="00D8784E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-04-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4C30A5" w:rsidRPr="00D8784E" w:rsidRDefault="004C30A5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822,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C30A5" w:rsidRPr="00D8784E" w:rsidRDefault="004C30A5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0857,0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6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33</w:t>
            </w:r>
          </w:p>
        </w:tc>
      </w:tr>
      <w:tr w:rsidR="004C30A5" w:rsidRPr="00D8784E" w:rsidTr="00D8784E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-04-b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4C30A5" w:rsidRPr="00D8784E" w:rsidRDefault="004C30A5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024,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C30A5" w:rsidRPr="00D8784E" w:rsidRDefault="004C30A5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0613,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5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89</w:t>
            </w:r>
          </w:p>
        </w:tc>
      </w:tr>
      <w:tr w:rsidR="004C30A5" w:rsidRPr="00D8784E" w:rsidTr="00D8784E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-05-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4C30A5" w:rsidRPr="00D8784E" w:rsidRDefault="004C30A5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803,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C30A5" w:rsidRPr="00D8784E" w:rsidRDefault="004C30A5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0380,4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8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09</w:t>
            </w:r>
          </w:p>
        </w:tc>
      </w:tr>
      <w:tr w:rsidR="004C30A5" w:rsidRPr="00D8784E" w:rsidTr="00D8784E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-05-b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4C30A5" w:rsidRPr="00D8784E" w:rsidRDefault="004C30A5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742,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C30A5" w:rsidRPr="00D8784E" w:rsidRDefault="004C30A5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0338,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5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64</w:t>
            </w:r>
          </w:p>
        </w:tc>
      </w:tr>
      <w:tr w:rsidR="004C30A5" w:rsidRPr="00D8784E" w:rsidTr="00D8784E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-06-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4C30A5" w:rsidRPr="00D8784E" w:rsidRDefault="004C30A5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858,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C30A5" w:rsidRPr="00D8784E" w:rsidRDefault="004C30A5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0193,8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3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82</w:t>
            </w:r>
          </w:p>
        </w:tc>
      </w:tr>
      <w:tr w:rsidR="004C30A5" w:rsidRPr="00D8784E" w:rsidTr="00D8784E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-07-b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4C30A5" w:rsidRPr="00D8784E" w:rsidRDefault="004C30A5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628,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C30A5" w:rsidRPr="00D8784E" w:rsidRDefault="004C30A5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1087,2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,2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84</w:t>
            </w:r>
          </w:p>
        </w:tc>
      </w:tr>
      <w:tr w:rsidR="004C30A5" w:rsidRPr="00D8784E" w:rsidTr="00D8784E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-03-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4C30A5" w:rsidRPr="00D8784E" w:rsidRDefault="004C30A5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173,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C30A5" w:rsidRPr="00D8784E" w:rsidRDefault="004C30A5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1238,3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,1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,91</w:t>
            </w:r>
          </w:p>
        </w:tc>
      </w:tr>
      <w:tr w:rsidR="004C30A5" w:rsidRPr="00D8784E" w:rsidTr="00D8784E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-04-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4C30A5" w:rsidRPr="00D8784E" w:rsidRDefault="004C30A5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909,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C30A5" w:rsidRPr="00D8784E" w:rsidRDefault="004C30A5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0993,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9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87</w:t>
            </w:r>
          </w:p>
        </w:tc>
      </w:tr>
      <w:tr w:rsidR="004C30A5" w:rsidRPr="00D8784E" w:rsidTr="00D8784E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-05-b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4C30A5" w:rsidRPr="00D8784E" w:rsidRDefault="004C30A5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2297,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C30A5" w:rsidRPr="00D8784E" w:rsidRDefault="004C30A5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1085,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8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80</w:t>
            </w:r>
          </w:p>
        </w:tc>
      </w:tr>
      <w:tr w:rsidR="004C30A5" w:rsidRPr="00D8784E" w:rsidTr="00D8784E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-05-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4C30A5" w:rsidRPr="00D8784E" w:rsidRDefault="004C30A5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130,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C30A5" w:rsidRPr="00D8784E" w:rsidRDefault="004C30A5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1403,3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6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14</w:t>
            </w:r>
          </w:p>
        </w:tc>
      </w:tr>
      <w:tr w:rsidR="004C30A5" w:rsidRPr="00D8784E" w:rsidTr="00D8784E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-06-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4C30A5" w:rsidRPr="00D8784E" w:rsidRDefault="004C30A5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214,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C30A5" w:rsidRPr="00D8784E" w:rsidRDefault="004C30A5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0628,4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4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23</w:t>
            </w:r>
          </w:p>
        </w:tc>
      </w:tr>
      <w:tr w:rsidR="004C30A5" w:rsidRPr="00D8784E" w:rsidTr="00D8784E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-07-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4C30A5" w:rsidRPr="00D8784E" w:rsidRDefault="004C30A5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181,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C30A5" w:rsidRPr="00D8784E" w:rsidRDefault="004C30A5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2342,4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98</w:t>
            </w:r>
          </w:p>
        </w:tc>
      </w:tr>
      <w:tr w:rsidR="004C30A5" w:rsidRPr="00D8784E" w:rsidTr="00D8784E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-07-b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4C30A5" w:rsidRPr="00D8784E" w:rsidRDefault="004C30A5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750,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C30A5" w:rsidRPr="00D8784E" w:rsidRDefault="004C30A5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2204,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3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21</w:t>
            </w:r>
          </w:p>
        </w:tc>
      </w:tr>
      <w:tr w:rsidR="004C30A5" w:rsidRPr="00D8784E" w:rsidTr="00D8784E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-11-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4C30A5" w:rsidRPr="00D8784E" w:rsidRDefault="004C30A5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472,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C30A5" w:rsidRPr="00D8784E" w:rsidRDefault="004C30A5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49688,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7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,86</w:t>
            </w:r>
          </w:p>
        </w:tc>
      </w:tr>
      <w:tr w:rsidR="004C30A5" w:rsidRPr="00D8784E" w:rsidTr="00D8784E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-11-b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4C30A5" w:rsidRPr="00D8784E" w:rsidRDefault="004C30A5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5184,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C30A5" w:rsidRPr="00D8784E" w:rsidRDefault="004C30A5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0037,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4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07</w:t>
            </w:r>
          </w:p>
        </w:tc>
      </w:tr>
      <w:tr w:rsidR="004C30A5" w:rsidRPr="00D8784E" w:rsidTr="00D8784E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-13-b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4C30A5" w:rsidRPr="00D8784E" w:rsidRDefault="004C30A5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880,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C30A5" w:rsidRPr="00D8784E" w:rsidRDefault="004C30A5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1195,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6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61</w:t>
            </w:r>
          </w:p>
        </w:tc>
      </w:tr>
      <w:tr w:rsidR="004C30A5" w:rsidRPr="00D8784E" w:rsidTr="00D8784E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-03-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4C30A5" w:rsidRPr="00D8784E" w:rsidRDefault="004C30A5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9372,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C30A5" w:rsidRPr="00D8784E" w:rsidRDefault="004C30A5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0103,8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878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8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30A5" w:rsidRPr="0026116D" w:rsidRDefault="004C30A5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17</w:t>
            </w:r>
          </w:p>
        </w:tc>
      </w:tr>
      <w:tr w:rsidR="00D8784E" w:rsidRPr="00D8784E" w:rsidTr="00D8784E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784E" w:rsidRPr="0026116D" w:rsidRDefault="00D8784E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-05-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8784E" w:rsidRPr="00D8784E" w:rsidRDefault="00D8784E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851,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8784E" w:rsidRPr="00D8784E" w:rsidRDefault="00D8784E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1497,5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784E" w:rsidRPr="0026116D" w:rsidRDefault="00D8784E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784E" w:rsidRPr="0026116D" w:rsidRDefault="00D8784E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784E" w:rsidRPr="0026116D" w:rsidRDefault="00D8784E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784E" w:rsidRPr="0026116D" w:rsidRDefault="00D8784E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784E" w:rsidRPr="0026116D" w:rsidRDefault="00D8784E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5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784E" w:rsidRPr="0026116D" w:rsidRDefault="00D8784E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35</w:t>
            </w:r>
          </w:p>
        </w:tc>
      </w:tr>
      <w:tr w:rsidR="00D8784E" w:rsidRPr="00D8784E" w:rsidTr="00D8784E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784E" w:rsidRPr="0026116D" w:rsidRDefault="00D8784E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-08-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8784E" w:rsidRPr="00D8784E" w:rsidRDefault="00D8784E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3979,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8784E" w:rsidRPr="00D8784E" w:rsidRDefault="00D8784E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2477,7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784E" w:rsidRPr="0026116D" w:rsidRDefault="00D8784E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784E" w:rsidRPr="0026116D" w:rsidRDefault="00D8784E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784E" w:rsidRPr="0026116D" w:rsidRDefault="00D8784E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784E" w:rsidRPr="0026116D" w:rsidRDefault="00D8784E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784E" w:rsidRPr="0026116D" w:rsidRDefault="00D8784E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9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784E" w:rsidRPr="0026116D" w:rsidRDefault="00D8784E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96</w:t>
            </w:r>
          </w:p>
        </w:tc>
      </w:tr>
      <w:tr w:rsidR="00D8784E" w:rsidRPr="00D8784E" w:rsidTr="00D8784E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784E" w:rsidRPr="0026116D" w:rsidRDefault="00D8784E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-08-b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8784E" w:rsidRPr="00D8784E" w:rsidRDefault="00D8784E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286,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8784E" w:rsidRPr="00D8784E" w:rsidRDefault="00D8784E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2617,6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784E" w:rsidRPr="0026116D" w:rsidRDefault="00D8784E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784E" w:rsidRPr="0026116D" w:rsidRDefault="00D8784E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784E" w:rsidRPr="0026116D" w:rsidRDefault="00D8784E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784E" w:rsidRPr="0026116D" w:rsidRDefault="00D8784E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784E" w:rsidRPr="0026116D" w:rsidRDefault="00D8784E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6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784E" w:rsidRPr="0026116D" w:rsidRDefault="00D8784E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00</w:t>
            </w:r>
          </w:p>
        </w:tc>
      </w:tr>
      <w:tr w:rsidR="00D8784E" w:rsidRPr="00D8784E" w:rsidTr="00D8784E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784E" w:rsidRPr="0026116D" w:rsidRDefault="00D8784E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-09-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8784E" w:rsidRPr="00D8784E" w:rsidRDefault="00D8784E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466,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8784E" w:rsidRPr="00D8784E" w:rsidRDefault="00D8784E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1955,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784E" w:rsidRPr="0026116D" w:rsidRDefault="00D8784E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784E" w:rsidRPr="0026116D" w:rsidRDefault="00D8784E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784E" w:rsidRPr="0026116D" w:rsidRDefault="00D8784E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784E" w:rsidRPr="0026116D" w:rsidRDefault="00D8784E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784E" w:rsidRPr="0026116D" w:rsidRDefault="00D8784E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6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784E" w:rsidRPr="0026116D" w:rsidRDefault="00D8784E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09</w:t>
            </w:r>
          </w:p>
        </w:tc>
      </w:tr>
      <w:tr w:rsidR="00D8784E" w:rsidRPr="00D8784E" w:rsidTr="00D8784E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784E" w:rsidRPr="0026116D" w:rsidRDefault="00D8784E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-10-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</w:tcPr>
          <w:p w:rsidR="00D8784E" w:rsidRPr="00D8784E" w:rsidRDefault="00D8784E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812,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8784E" w:rsidRPr="00D8784E" w:rsidRDefault="00D8784E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1322,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784E" w:rsidRPr="0026116D" w:rsidRDefault="00D8784E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784E" w:rsidRPr="0026116D" w:rsidRDefault="00D8784E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784E" w:rsidRPr="0026116D" w:rsidRDefault="00D8784E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784E" w:rsidRPr="0026116D" w:rsidRDefault="00D8784E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784E" w:rsidRPr="0026116D" w:rsidRDefault="00D8784E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9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784E" w:rsidRPr="0026116D" w:rsidRDefault="00D8784E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52</w:t>
            </w:r>
          </w:p>
        </w:tc>
      </w:tr>
      <w:tr w:rsidR="00D8784E" w:rsidRPr="00D8784E" w:rsidTr="00D8784E">
        <w:trPr>
          <w:trHeight w:val="255"/>
        </w:trPr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8784E" w:rsidRPr="0026116D" w:rsidRDefault="00D8784E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-12-a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</w:tcPr>
          <w:p w:rsidR="00D8784E" w:rsidRPr="00D8784E" w:rsidRDefault="00D8784E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013,0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D8784E" w:rsidRPr="00D8784E" w:rsidRDefault="00D8784E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0841,00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8784E" w:rsidRPr="0026116D" w:rsidRDefault="00D8784E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8784E" w:rsidRPr="0026116D" w:rsidRDefault="00D8784E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8784E" w:rsidRPr="0026116D" w:rsidRDefault="00D8784E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8784E" w:rsidRPr="0026116D" w:rsidRDefault="00D8784E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8784E" w:rsidRPr="0026116D" w:rsidRDefault="00D8784E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76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8784E" w:rsidRPr="0026116D" w:rsidRDefault="00D8784E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42</w:t>
            </w:r>
          </w:p>
        </w:tc>
      </w:tr>
      <w:tr w:rsidR="00D8784E" w:rsidRPr="00D8784E" w:rsidTr="00D8784E">
        <w:trPr>
          <w:trHeight w:val="255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784E" w:rsidRPr="0026116D" w:rsidRDefault="00D8784E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-13-a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784E" w:rsidRPr="00D8784E" w:rsidRDefault="00D8784E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7913,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784E" w:rsidRPr="00D8784E" w:rsidRDefault="00D8784E" w:rsidP="00D8784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78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1089,4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784E" w:rsidRPr="0026116D" w:rsidRDefault="00D8784E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784E" w:rsidRPr="0026116D" w:rsidRDefault="00D8784E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784E" w:rsidRPr="0026116D" w:rsidRDefault="00D8784E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784E" w:rsidRPr="0026116D" w:rsidRDefault="00D8784E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784E" w:rsidRPr="0026116D" w:rsidRDefault="00D8784E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2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8784E" w:rsidRPr="0026116D" w:rsidRDefault="00D8784E" w:rsidP="00D87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61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59</w:t>
            </w:r>
          </w:p>
        </w:tc>
      </w:tr>
    </w:tbl>
    <w:p w:rsidR="00970A88" w:rsidRDefault="009A0A5F" w:rsidP="0026116D"/>
    <w:sectPr w:rsidR="00970A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116D"/>
    <w:rsid w:val="00237D27"/>
    <w:rsid w:val="0026116D"/>
    <w:rsid w:val="004C30A5"/>
    <w:rsid w:val="00507D29"/>
    <w:rsid w:val="0065206C"/>
    <w:rsid w:val="009A0A5F"/>
    <w:rsid w:val="00A61795"/>
    <w:rsid w:val="00D87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394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4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7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6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ous</dc:creator>
  <cp:lastModifiedBy>anonymous</cp:lastModifiedBy>
  <cp:revision>5</cp:revision>
  <dcterms:created xsi:type="dcterms:W3CDTF">2014-09-09T08:50:00Z</dcterms:created>
  <dcterms:modified xsi:type="dcterms:W3CDTF">2014-09-15T10:28:00Z</dcterms:modified>
</cp:coreProperties>
</file>